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A58" w:rsidRDefault="00DD1A58" w:rsidP="00DD1A58">
      <w:pPr>
        <w:spacing w:after="120"/>
        <w:jc w:val="both"/>
        <w:rPr>
          <w:rFonts w:ascii="Arial" w:hAnsi="Arial" w:cs="Arial"/>
          <w:b/>
          <w:color w:val="000000" w:themeColor="text1"/>
          <w:sz w:val="21"/>
          <w:szCs w:val="20"/>
        </w:rPr>
      </w:pPr>
      <w:r>
        <w:rPr>
          <w:rFonts w:ascii="Arial" w:hAnsi="Arial" w:cs="Arial"/>
          <w:b/>
          <w:color w:val="000000" w:themeColor="text1"/>
          <w:sz w:val="21"/>
          <w:szCs w:val="20"/>
        </w:rPr>
        <w:t>S1 Table: Splenic and lymph node (LN) cell count post-vaccination</w:t>
      </w:r>
    </w:p>
    <w:tbl>
      <w:tblPr>
        <w:tblW w:w="8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0"/>
        <w:gridCol w:w="2430"/>
        <w:gridCol w:w="2508"/>
      </w:tblGrid>
      <w:tr w:rsidR="00DD1A58" w:rsidTr="00DD1A58">
        <w:trPr>
          <w:trHeight w:val="1"/>
        </w:trPr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1A58" w:rsidRDefault="00DD1A58">
            <w:pPr>
              <w:spacing w:before="6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Groups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plenocytes</w:t>
            </w:r>
            <w:proofErr w:type="spellEnd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1 x 10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N cells (1 x 10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DD1A58" w:rsidTr="00DD1A58">
        <w:trPr>
          <w:trHeight w:val="1"/>
        </w:trPr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. Normal contro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0 ± 22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4 ± 36</w:t>
            </w:r>
          </w:p>
        </w:tc>
      </w:tr>
      <w:tr w:rsidR="00DD1A58" w:rsidTr="00DD1A58">
        <w:trPr>
          <w:trHeight w:val="1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cG2/TcG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x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3 ± 5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8 ± 32</w:t>
            </w:r>
          </w:p>
        </w:tc>
      </w:tr>
      <w:tr w:rsidR="00DD1A58" w:rsidTr="00DD1A58">
        <w:trPr>
          <w:trHeight w:val="1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cG2/TcG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fTr x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6 ± 3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2 ± 26</w:t>
            </w:r>
          </w:p>
        </w:tc>
      </w:tr>
      <w:tr w:rsidR="00DD1A58" w:rsidTr="00DD1A58">
        <w:trPr>
          <w:trHeight w:val="1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cG2/TcG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QA x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2 ± 2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4 ± 32</w:t>
            </w:r>
          </w:p>
        </w:tc>
      </w:tr>
      <w:tr w:rsidR="00DD1A58" w:rsidTr="00DD1A58">
        <w:trPr>
          <w:trHeight w:val="1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cG2/TcG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fTr+QA x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0 ± 2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0 ± 30</w:t>
            </w:r>
          </w:p>
        </w:tc>
      </w:tr>
      <w:tr w:rsidR="00DD1A58" w:rsidTr="00DD1A58">
        <w:trPr>
          <w:trHeight w:val="1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TcG2/TcG4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Tr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6± 3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 ± 20</w:t>
            </w:r>
          </w:p>
        </w:tc>
      </w:tr>
      <w:tr w:rsidR="00DD1A58" w:rsidTr="00DD1A58">
        <w:trPr>
          <w:trHeight w:val="1"/>
        </w:trPr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1A58" w:rsidRDefault="00DD1A58">
            <w:pPr>
              <w:spacing w:before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TcG2/TcG4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Tr+Q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0 ± 32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1A58" w:rsidRDefault="00DD1A58">
            <w:pPr>
              <w:spacing w:before="6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0 ± 18</w:t>
            </w:r>
          </w:p>
        </w:tc>
      </w:tr>
      <w:tr w:rsidR="00DD1A58" w:rsidTr="00DD1A58">
        <w:trPr>
          <w:trHeight w:val="1"/>
        </w:trPr>
        <w:tc>
          <w:tcPr>
            <w:tcW w:w="8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1A58" w:rsidRDefault="00DD1A58">
            <w:pPr>
              <w:spacing w:before="12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C57BL/6 female mice were immunized with six different compositions of vaccines as described in Materials and Methods. Mice were immunized with dose 1 at day 0 and dose 2 at day 21. Vaccines (per dose) were constituted with pCDNA3.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2"/>
              </w:rPr>
              <w:t>TcG2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and pCDNA3.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2"/>
              </w:rPr>
              <w:t>TcG4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(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2"/>
              </w:rPr>
              <w:t>TcG2/TcG4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, 25 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l-GR"/>
              </w:rPr>
              <w:t>μ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g each plasmid DNA in 100 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l-GR"/>
              </w:rPr>
              <w:t>μl PBS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, intramuscular) and 1X10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 xml:space="preserve">8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2"/>
              </w:rPr>
              <w:t xml:space="preserve">T.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2"/>
              </w:rPr>
              <w:t>rangeli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fixed with 0.1% glutaraldehyde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fTr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, subcutaneous) in 100 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  <w:lang w:val="el-GR"/>
              </w:rPr>
              <w:t>μl PBS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with or without 5 µg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Qui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A (QA, subcutaneous)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2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 xml:space="preserve"> Splenic and LN cell counts were determined at 21 days’ post vaccination (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pv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 xml:space="preserve">) by light microscopic evaluation of single cell suspensions (n = 4 per group per experiment). 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2"/>
              </w:rPr>
              <w:t>Note: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 xml:space="preserve"> No significant differences were noted in splenic cell count in any of the </w:t>
            </w: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groups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 xml:space="preserve"> post-challenge infection with </w:t>
            </w:r>
            <w: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2"/>
              </w:rPr>
              <w:t>T. cruz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2"/>
              </w:rPr>
              <w:t>.</w:t>
            </w:r>
          </w:p>
        </w:tc>
      </w:tr>
    </w:tbl>
    <w:p w:rsidR="00DD1A58" w:rsidRDefault="00DD1A58" w:rsidP="00DD1A58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6425BC" w:rsidRDefault="006425BC">
      <w:bookmarkStart w:id="0" w:name="_GoBack"/>
      <w:bookmarkEnd w:id="0"/>
    </w:p>
    <w:sectPr w:rsidR="006425BC" w:rsidSect="00C426D8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A58"/>
    <w:rsid w:val="0005665E"/>
    <w:rsid w:val="000574A2"/>
    <w:rsid w:val="001D5180"/>
    <w:rsid w:val="006425BC"/>
    <w:rsid w:val="00677778"/>
    <w:rsid w:val="00A133D3"/>
    <w:rsid w:val="00A34E77"/>
    <w:rsid w:val="00B875C8"/>
    <w:rsid w:val="00C426D8"/>
    <w:rsid w:val="00D9127D"/>
    <w:rsid w:val="00DD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12CA6-0CA2-4C8D-A37B-739D56216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A58"/>
    <w:pPr>
      <w:spacing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Nisha</dc:creator>
  <cp:keywords/>
  <dc:description/>
  <cp:lastModifiedBy>Garg, Nisha</cp:lastModifiedBy>
  <cp:revision>1</cp:revision>
  <dcterms:created xsi:type="dcterms:W3CDTF">2019-05-28T19:56:00Z</dcterms:created>
  <dcterms:modified xsi:type="dcterms:W3CDTF">2019-05-28T19:56:00Z</dcterms:modified>
</cp:coreProperties>
</file>